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62C37248" w:rsidR="00994A3D" w:rsidRDefault="00654E8F" w:rsidP="0001436A">
      <w:pPr>
        <w:pStyle w:val="Heading1"/>
      </w:pPr>
      <w:r w:rsidRPr="00994A3D">
        <w:t>Supplementary Table</w:t>
      </w:r>
      <w:r w:rsidR="00367BC9">
        <w:t xml:space="preserve"> I</w:t>
      </w:r>
      <w:r w:rsidR="009C2BBC">
        <w:t>: All primary antibodies used in this paper and their</w:t>
      </w:r>
      <w:r w:rsidR="00367BC9">
        <w:t xml:space="preserve"> stock and final concentrations / dilutions</w:t>
      </w:r>
      <w:r w:rsidR="009C2BBC">
        <w:t xml:space="preserve">: </w:t>
      </w:r>
    </w:p>
    <w:tbl>
      <w:tblPr>
        <w:tblStyle w:val="GridTable4"/>
        <w:tblpPr w:leftFromText="180" w:rightFromText="180" w:vertAnchor="page" w:horzAnchor="margin" w:tblpXSpec="center" w:tblpY="3430"/>
        <w:tblW w:w="0" w:type="auto"/>
        <w:tblLook w:val="04A0" w:firstRow="1" w:lastRow="0" w:firstColumn="1" w:lastColumn="0" w:noHBand="0" w:noVBand="1"/>
      </w:tblPr>
      <w:tblGrid>
        <w:gridCol w:w="1383"/>
        <w:gridCol w:w="1329"/>
        <w:gridCol w:w="1405"/>
        <w:gridCol w:w="1050"/>
        <w:gridCol w:w="1383"/>
        <w:gridCol w:w="1489"/>
        <w:gridCol w:w="1728"/>
      </w:tblGrid>
      <w:tr w:rsidR="00466158" w14:paraId="67B49439" w14:textId="77777777" w:rsidTr="004661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0D9F5C82" w14:textId="77777777" w:rsidR="00466158" w:rsidRPr="003F2143" w:rsidRDefault="00466158" w:rsidP="00466158">
            <w:pPr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Primary antibody</w:t>
            </w:r>
          </w:p>
        </w:tc>
        <w:tc>
          <w:tcPr>
            <w:tcW w:w="1440" w:type="dxa"/>
          </w:tcPr>
          <w:p w14:paraId="35AC9323" w14:textId="77777777" w:rsidR="00466158" w:rsidRPr="003F2143" w:rsidRDefault="00466158" w:rsidP="004661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Spp.</w:t>
            </w:r>
          </w:p>
        </w:tc>
        <w:tc>
          <w:tcPr>
            <w:tcW w:w="243" w:type="dxa"/>
          </w:tcPr>
          <w:p w14:paraId="38956A20" w14:textId="77777777" w:rsidR="00466158" w:rsidRPr="003F2143" w:rsidRDefault="00466158" w:rsidP="004661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Reactivity</w:t>
            </w:r>
          </w:p>
        </w:tc>
        <w:tc>
          <w:tcPr>
            <w:tcW w:w="1050" w:type="dxa"/>
          </w:tcPr>
          <w:p w14:paraId="5715213E" w14:textId="77777777" w:rsidR="00466158" w:rsidRPr="003F2143" w:rsidRDefault="00466158" w:rsidP="004661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Company</w:t>
            </w:r>
          </w:p>
        </w:tc>
        <w:tc>
          <w:tcPr>
            <w:tcW w:w="1083" w:type="dxa"/>
          </w:tcPr>
          <w:p w14:paraId="60A93CA2" w14:textId="77777777" w:rsidR="00466158" w:rsidRPr="003F2143" w:rsidRDefault="00466158" w:rsidP="004661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Catalogue No.</w:t>
            </w:r>
          </w:p>
        </w:tc>
        <w:tc>
          <w:tcPr>
            <w:tcW w:w="1494" w:type="dxa"/>
          </w:tcPr>
          <w:p w14:paraId="57880F62" w14:textId="77777777" w:rsidR="00466158" w:rsidRPr="003F2143" w:rsidRDefault="00466158" w:rsidP="004661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Stock Conc./volumes</w:t>
            </w:r>
          </w:p>
        </w:tc>
        <w:tc>
          <w:tcPr>
            <w:tcW w:w="1770" w:type="dxa"/>
          </w:tcPr>
          <w:p w14:paraId="19C2F819" w14:textId="77777777" w:rsidR="00466158" w:rsidRPr="003F2143" w:rsidRDefault="00466158" w:rsidP="004661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Final Conc./dilutions</w:t>
            </w:r>
          </w:p>
        </w:tc>
      </w:tr>
      <w:tr w:rsidR="003F2143" w:rsidRPr="00B243E0" w14:paraId="3F0B1C18" w14:textId="77777777" w:rsidTr="00B24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Align w:val="center"/>
          </w:tcPr>
          <w:p w14:paraId="15A730F1" w14:textId="37EDE3DC" w:rsidR="00466158" w:rsidRPr="003F2143" w:rsidRDefault="00466158" w:rsidP="00B243E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F2143">
              <w:rPr>
                <w:rFonts w:cs="Times New Roman"/>
                <w:color w:val="000000"/>
                <w:sz w:val="20"/>
                <w:szCs w:val="20"/>
              </w:rPr>
              <w:t>Anti-hIL-1RI</w:t>
            </w:r>
          </w:p>
        </w:tc>
        <w:tc>
          <w:tcPr>
            <w:tcW w:w="1440" w:type="dxa"/>
            <w:vAlign w:val="center"/>
          </w:tcPr>
          <w:p w14:paraId="4A0D460C" w14:textId="69A9CF08" w:rsidR="00466158" w:rsidRPr="003F2143" w:rsidRDefault="00B243E0" w:rsidP="00B24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Mouse MAB</w:t>
            </w:r>
          </w:p>
        </w:tc>
        <w:tc>
          <w:tcPr>
            <w:tcW w:w="243" w:type="dxa"/>
            <w:vAlign w:val="center"/>
          </w:tcPr>
          <w:p w14:paraId="7A45128C" w14:textId="199C026C" w:rsidR="00466158" w:rsidRPr="003F2143" w:rsidRDefault="00B243E0" w:rsidP="00B24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Human</w:t>
            </w:r>
          </w:p>
        </w:tc>
        <w:tc>
          <w:tcPr>
            <w:tcW w:w="1050" w:type="dxa"/>
            <w:vAlign w:val="center"/>
          </w:tcPr>
          <w:p w14:paraId="46E57D0B" w14:textId="2E2041AA" w:rsidR="00466158" w:rsidRPr="003F2143" w:rsidRDefault="00B243E0" w:rsidP="00B24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 xml:space="preserve">R&amp;D </w:t>
            </w:r>
          </w:p>
        </w:tc>
        <w:tc>
          <w:tcPr>
            <w:tcW w:w="1083" w:type="dxa"/>
            <w:vAlign w:val="center"/>
          </w:tcPr>
          <w:p w14:paraId="6CFAF652" w14:textId="79BDD54B" w:rsidR="00466158" w:rsidRPr="003F2143" w:rsidRDefault="00B243E0" w:rsidP="00B24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MAB269</w:t>
            </w:r>
          </w:p>
        </w:tc>
        <w:tc>
          <w:tcPr>
            <w:tcW w:w="1494" w:type="dxa"/>
            <w:vAlign w:val="center"/>
          </w:tcPr>
          <w:p w14:paraId="72C89422" w14:textId="43976ACE" w:rsidR="00466158" w:rsidRPr="003F2143" w:rsidRDefault="00B243E0" w:rsidP="00B24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100</w:t>
            </w:r>
            <w:r w:rsidR="003F2143">
              <w:rPr>
                <w:rFonts w:cs="Times New Roman"/>
                <w:sz w:val="20"/>
                <w:szCs w:val="20"/>
              </w:rPr>
              <w:t>µ</w:t>
            </w:r>
            <w:r w:rsidRPr="003F2143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1770" w:type="dxa"/>
            <w:vAlign w:val="center"/>
          </w:tcPr>
          <w:p w14:paraId="13E7CF5F" w14:textId="1A50A4DE" w:rsidR="00466158" w:rsidRPr="003F2143" w:rsidRDefault="00B243E0" w:rsidP="00B24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1/1000</w:t>
            </w:r>
          </w:p>
        </w:tc>
      </w:tr>
      <w:tr w:rsidR="003F2143" w:rsidRPr="00B243E0" w14:paraId="0523A824" w14:textId="77777777" w:rsidTr="00B24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Align w:val="center"/>
          </w:tcPr>
          <w:p w14:paraId="2841A17B" w14:textId="7C1AF5CB" w:rsidR="00466158" w:rsidRPr="003F2143" w:rsidRDefault="00B243E0" w:rsidP="00B243E0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F2143">
              <w:rPr>
                <w:rFonts w:cs="Times New Roman"/>
                <w:color w:val="000000"/>
                <w:sz w:val="20"/>
                <w:szCs w:val="20"/>
              </w:rPr>
              <w:t>Anti-IL1R1 clone 40101</w:t>
            </w:r>
          </w:p>
        </w:tc>
        <w:tc>
          <w:tcPr>
            <w:tcW w:w="1440" w:type="dxa"/>
            <w:vAlign w:val="center"/>
          </w:tcPr>
          <w:p w14:paraId="78DCC093" w14:textId="7AF373CA" w:rsidR="00466158" w:rsidRPr="003F2143" w:rsidRDefault="00B243E0" w:rsidP="00B243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Mouse MAB</w:t>
            </w:r>
          </w:p>
        </w:tc>
        <w:tc>
          <w:tcPr>
            <w:tcW w:w="243" w:type="dxa"/>
            <w:vAlign w:val="center"/>
          </w:tcPr>
          <w:p w14:paraId="47D4BFE3" w14:textId="24052F5F" w:rsidR="00466158" w:rsidRPr="003F2143" w:rsidRDefault="00B243E0" w:rsidP="00B243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Human</w:t>
            </w:r>
          </w:p>
        </w:tc>
        <w:tc>
          <w:tcPr>
            <w:tcW w:w="1050" w:type="dxa"/>
            <w:vAlign w:val="center"/>
          </w:tcPr>
          <w:p w14:paraId="47D2444D" w14:textId="41879F27" w:rsidR="00466158" w:rsidRPr="003F2143" w:rsidRDefault="00B243E0" w:rsidP="00B243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3F2143">
              <w:rPr>
                <w:rFonts w:cs="Times New Roman"/>
                <w:sz w:val="20"/>
                <w:szCs w:val="20"/>
              </w:rPr>
              <w:t>Abnova</w:t>
            </w:r>
            <w:proofErr w:type="spellEnd"/>
          </w:p>
        </w:tc>
        <w:tc>
          <w:tcPr>
            <w:tcW w:w="1083" w:type="dxa"/>
            <w:vAlign w:val="center"/>
          </w:tcPr>
          <w:p w14:paraId="689319D5" w14:textId="30F8D5CA" w:rsidR="00466158" w:rsidRPr="003F2143" w:rsidRDefault="00B243E0" w:rsidP="00B243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MAB12554</w:t>
            </w:r>
          </w:p>
        </w:tc>
        <w:tc>
          <w:tcPr>
            <w:tcW w:w="1494" w:type="dxa"/>
            <w:vAlign w:val="center"/>
          </w:tcPr>
          <w:p w14:paraId="6E52F4BD" w14:textId="6B14D2A5" w:rsidR="00466158" w:rsidRPr="003F2143" w:rsidRDefault="00B243E0" w:rsidP="00B243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50</w:t>
            </w:r>
            <w:r w:rsidR="003F2143">
              <w:rPr>
                <w:rFonts w:cs="Times New Roman"/>
                <w:sz w:val="20"/>
                <w:szCs w:val="20"/>
              </w:rPr>
              <w:t>µ</w:t>
            </w:r>
            <w:r w:rsidRPr="003F2143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1770" w:type="dxa"/>
            <w:vAlign w:val="center"/>
          </w:tcPr>
          <w:p w14:paraId="7F83FA3B" w14:textId="7C59CAE0" w:rsidR="00466158" w:rsidRPr="003F2143" w:rsidRDefault="00B243E0" w:rsidP="00B243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1/500</w:t>
            </w:r>
          </w:p>
        </w:tc>
      </w:tr>
      <w:tr w:rsidR="003F2143" w:rsidRPr="00B243E0" w14:paraId="49591ECB" w14:textId="77777777" w:rsidTr="00B24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Align w:val="center"/>
          </w:tcPr>
          <w:p w14:paraId="391BF84C" w14:textId="77777777" w:rsidR="0027134D" w:rsidRPr="003F2143" w:rsidRDefault="0027134D" w:rsidP="0027134D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F2143">
              <w:rPr>
                <w:rFonts w:cs="Times New Roman"/>
                <w:color w:val="000000"/>
                <w:sz w:val="20"/>
                <w:szCs w:val="20"/>
              </w:rPr>
              <w:t>Anti-</w:t>
            </w:r>
            <w:proofErr w:type="spellStart"/>
            <w:r w:rsidRPr="003F2143">
              <w:rPr>
                <w:rFonts w:cs="Times New Roman"/>
                <w:color w:val="000000"/>
                <w:sz w:val="20"/>
                <w:szCs w:val="20"/>
              </w:rPr>
              <w:t>Ncadherin</w:t>
            </w:r>
            <w:proofErr w:type="spellEnd"/>
          </w:p>
          <w:p w14:paraId="43F6268C" w14:textId="77777777" w:rsidR="00466158" w:rsidRPr="003F2143" w:rsidRDefault="00466158" w:rsidP="00B243E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531AEE9" w14:textId="5EAA66E9" w:rsidR="00466158" w:rsidRPr="003F2143" w:rsidRDefault="0027134D" w:rsidP="00B24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Rabbit PAB</w:t>
            </w:r>
          </w:p>
        </w:tc>
        <w:tc>
          <w:tcPr>
            <w:tcW w:w="243" w:type="dxa"/>
            <w:vAlign w:val="center"/>
          </w:tcPr>
          <w:p w14:paraId="6E10099E" w14:textId="75B39630" w:rsidR="00466158" w:rsidRPr="003F2143" w:rsidRDefault="0027134D" w:rsidP="00B24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Human / Mouse</w:t>
            </w:r>
          </w:p>
        </w:tc>
        <w:tc>
          <w:tcPr>
            <w:tcW w:w="1050" w:type="dxa"/>
            <w:vAlign w:val="center"/>
          </w:tcPr>
          <w:p w14:paraId="784DDE97" w14:textId="58F7A622" w:rsidR="00466158" w:rsidRPr="003F2143" w:rsidRDefault="0027134D" w:rsidP="00B24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3F2143">
              <w:rPr>
                <w:rFonts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083" w:type="dxa"/>
            <w:vAlign w:val="center"/>
          </w:tcPr>
          <w:p w14:paraId="5E615225" w14:textId="33B6E9B0" w:rsidR="00466158" w:rsidRPr="003F2143" w:rsidRDefault="0027134D" w:rsidP="002713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3F2143">
              <w:rPr>
                <w:rFonts w:cs="Times New Roman"/>
                <w:color w:val="000000"/>
                <w:sz w:val="20"/>
                <w:szCs w:val="20"/>
              </w:rPr>
              <w:t>ab18203</w:t>
            </w:r>
          </w:p>
        </w:tc>
        <w:tc>
          <w:tcPr>
            <w:tcW w:w="1494" w:type="dxa"/>
            <w:vAlign w:val="center"/>
          </w:tcPr>
          <w:p w14:paraId="5699490E" w14:textId="0CAF77F8" w:rsidR="00466158" w:rsidRPr="003F2143" w:rsidRDefault="0027134D" w:rsidP="00B24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1mg/ml</w:t>
            </w:r>
          </w:p>
        </w:tc>
        <w:tc>
          <w:tcPr>
            <w:tcW w:w="1770" w:type="dxa"/>
            <w:vAlign w:val="center"/>
          </w:tcPr>
          <w:p w14:paraId="51948257" w14:textId="1B5D40DE" w:rsidR="00466158" w:rsidRPr="003F2143" w:rsidRDefault="0027134D" w:rsidP="00B24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1/1000</w:t>
            </w:r>
          </w:p>
        </w:tc>
      </w:tr>
      <w:tr w:rsidR="003F2143" w:rsidRPr="00B243E0" w14:paraId="37C54E47" w14:textId="77777777" w:rsidTr="00B24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Align w:val="center"/>
          </w:tcPr>
          <w:p w14:paraId="7AFF2DC1" w14:textId="65F4484A" w:rsidR="00466158" w:rsidRPr="003F2143" w:rsidRDefault="0027134D" w:rsidP="00B243E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Anti-Actin SMA-FITC antibody CLONE 1a4</w:t>
            </w:r>
          </w:p>
        </w:tc>
        <w:tc>
          <w:tcPr>
            <w:tcW w:w="1440" w:type="dxa"/>
            <w:vAlign w:val="center"/>
          </w:tcPr>
          <w:p w14:paraId="2A8B476A" w14:textId="2E0BAE1A" w:rsidR="00466158" w:rsidRPr="003F2143" w:rsidRDefault="0027134D" w:rsidP="00B243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Mouse MAB</w:t>
            </w:r>
          </w:p>
        </w:tc>
        <w:tc>
          <w:tcPr>
            <w:tcW w:w="243" w:type="dxa"/>
            <w:vAlign w:val="center"/>
          </w:tcPr>
          <w:p w14:paraId="3C3F828D" w14:textId="21E67265" w:rsidR="00466158" w:rsidRPr="003F2143" w:rsidRDefault="0027134D" w:rsidP="00B243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Mouse/ Human</w:t>
            </w:r>
          </w:p>
        </w:tc>
        <w:tc>
          <w:tcPr>
            <w:tcW w:w="1050" w:type="dxa"/>
            <w:vAlign w:val="center"/>
          </w:tcPr>
          <w:p w14:paraId="6B803B47" w14:textId="025C4857" w:rsidR="00466158" w:rsidRPr="003F2143" w:rsidRDefault="0027134D" w:rsidP="00B243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Sigma</w:t>
            </w:r>
          </w:p>
        </w:tc>
        <w:tc>
          <w:tcPr>
            <w:tcW w:w="1083" w:type="dxa"/>
            <w:vAlign w:val="center"/>
          </w:tcPr>
          <w:p w14:paraId="316F0DC0" w14:textId="4E995B72" w:rsidR="00466158" w:rsidRPr="003F2143" w:rsidRDefault="0027134D" w:rsidP="002713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3F2143">
              <w:rPr>
                <w:rFonts w:cs="Times New Roman"/>
                <w:color w:val="000000"/>
                <w:sz w:val="20"/>
                <w:szCs w:val="20"/>
              </w:rPr>
              <w:t>F3777</w:t>
            </w:r>
          </w:p>
        </w:tc>
        <w:tc>
          <w:tcPr>
            <w:tcW w:w="1494" w:type="dxa"/>
            <w:vAlign w:val="center"/>
          </w:tcPr>
          <w:p w14:paraId="0C6F5B71" w14:textId="57F999C5" w:rsidR="00466158" w:rsidRPr="003F2143" w:rsidRDefault="0027134D" w:rsidP="00B243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0.2m</w:t>
            </w:r>
            <w:r w:rsidR="003F2143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1770" w:type="dxa"/>
            <w:vAlign w:val="center"/>
          </w:tcPr>
          <w:p w14:paraId="2713A59D" w14:textId="4C58056F" w:rsidR="00466158" w:rsidRPr="003F2143" w:rsidRDefault="0027134D" w:rsidP="00B243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1/1000</w:t>
            </w:r>
          </w:p>
        </w:tc>
      </w:tr>
      <w:tr w:rsidR="003F2143" w:rsidRPr="00B243E0" w14:paraId="753FE618" w14:textId="77777777" w:rsidTr="00B24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Align w:val="center"/>
          </w:tcPr>
          <w:p w14:paraId="2758D642" w14:textId="6B6E483C" w:rsidR="00466158" w:rsidRPr="003F2143" w:rsidRDefault="0027134D" w:rsidP="0027134D">
            <w:pPr>
              <w:spacing w:before="0" w:after="0"/>
              <w:jc w:val="center"/>
              <w:rPr>
                <w:rFonts w:cs="Times New Roman"/>
                <w:color w:val="1C1D1E"/>
                <w:sz w:val="20"/>
                <w:szCs w:val="20"/>
              </w:rPr>
            </w:pPr>
            <w:r w:rsidRPr="003F2143">
              <w:rPr>
                <w:rFonts w:cs="Times New Roman"/>
                <w:color w:val="1C1D1E"/>
                <w:sz w:val="20"/>
                <w:szCs w:val="20"/>
              </w:rPr>
              <w:t xml:space="preserve">Anti-CD31 </w:t>
            </w:r>
          </w:p>
        </w:tc>
        <w:tc>
          <w:tcPr>
            <w:tcW w:w="1440" w:type="dxa"/>
            <w:vAlign w:val="center"/>
          </w:tcPr>
          <w:p w14:paraId="16205B00" w14:textId="58A7C8DF" w:rsidR="00466158" w:rsidRPr="003F2143" w:rsidRDefault="0027134D" w:rsidP="00B24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Mouse MAB</w:t>
            </w:r>
          </w:p>
        </w:tc>
        <w:tc>
          <w:tcPr>
            <w:tcW w:w="243" w:type="dxa"/>
            <w:vAlign w:val="center"/>
          </w:tcPr>
          <w:p w14:paraId="724FCB3D" w14:textId="5A3710AE" w:rsidR="00466158" w:rsidRPr="003F2143" w:rsidRDefault="0027134D" w:rsidP="00B24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Human</w:t>
            </w:r>
            <w:r w:rsidR="00774216" w:rsidRPr="003F2143">
              <w:rPr>
                <w:rFonts w:cs="Times New Roman"/>
                <w:sz w:val="20"/>
                <w:szCs w:val="20"/>
              </w:rPr>
              <w:t xml:space="preserve"> / Mouse</w:t>
            </w:r>
          </w:p>
        </w:tc>
        <w:tc>
          <w:tcPr>
            <w:tcW w:w="1050" w:type="dxa"/>
            <w:vAlign w:val="center"/>
          </w:tcPr>
          <w:p w14:paraId="7A34E4DC" w14:textId="51AD6231" w:rsidR="00466158" w:rsidRPr="003F2143" w:rsidRDefault="0027134D" w:rsidP="00B24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3F2143">
              <w:rPr>
                <w:rFonts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083" w:type="dxa"/>
            <w:vAlign w:val="center"/>
          </w:tcPr>
          <w:p w14:paraId="5A3CB5F2" w14:textId="14FF9013" w:rsidR="00466158" w:rsidRPr="003F2143" w:rsidRDefault="0027134D" w:rsidP="00B24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ab9498</w:t>
            </w:r>
          </w:p>
        </w:tc>
        <w:tc>
          <w:tcPr>
            <w:tcW w:w="1494" w:type="dxa"/>
            <w:vAlign w:val="center"/>
          </w:tcPr>
          <w:p w14:paraId="661CDFA6" w14:textId="351B7080" w:rsidR="00466158" w:rsidRPr="003F2143" w:rsidRDefault="0027134D" w:rsidP="00B24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1mg/ml</w:t>
            </w:r>
          </w:p>
        </w:tc>
        <w:tc>
          <w:tcPr>
            <w:tcW w:w="1770" w:type="dxa"/>
            <w:vAlign w:val="center"/>
          </w:tcPr>
          <w:p w14:paraId="7CBCE23B" w14:textId="3F4DFB80" w:rsidR="00466158" w:rsidRPr="003F2143" w:rsidRDefault="0027134D" w:rsidP="00B24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1/1000</w:t>
            </w:r>
          </w:p>
        </w:tc>
      </w:tr>
      <w:tr w:rsidR="0027134D" w:rsidRPr="00B243E0" w14:paraId="2E56777E" w14:textId="77777777" w:rsidTr="00B24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Align w:val="center"/>
          </w:tcPr>
          <w:p w14:paraId="03C5F425" w14:textId="41572B6F" w:rsidR="0027134D" w:rsidRPr="003F2143" w:rsidRDefault="0027134D" w:rsidP="00B243E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Anti-snail1</w:t>
            </w:r>
          </w:p>
        </w:tc>
        <w:tc>
          <w:tcPr>
            <w:tcW w:w="1440" w:type="dxa"/>
            <w:vAlign w:val="center"/>
          </w:tcPr>
          <w:p w14:paraId="5C33DE45" w14:textId="5D2DB864" w:rsidR="0027134D" w:rsidRPr="003F2143" w:rsidRDefault="0027134D" w:rsidP="00B243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Mouse MAB</w:t>
            </w:r>
          </w:p>
        </w:tc>
        <w:tc>
          <w:tcPr>
            <w:tcW w:w="243" w:type="dxa"/>
            <w:vAlign w:val="center"/>
          </w:tcPr>
          <w:p w14:paraId="4CE2EB10" w14:textId="1FA1EE92" w:rsidR="0027134D" w:rsidRPr="003F2143" w:rsidRDefault="0027134D" w:rsidP="00B243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Human/Mouse</w:t>
            </w:r>
          </w:p>
        </w:tc>
        <w:tc>
          <w:tcPr>
            <w:tcW w:w="1050" w:type="dxa"/>
            <w:vAlign w:val="center"/>
          </w:tcPr>
          <w:p w14:paraId="3860912A" w14:textId="4FC0E683" w:rsidR="0027134D" w:rsidRPr="003F2143" w:rsidRDefault="0027134D" w:rsidP="00B243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CST</w:t>
            </w:r>
          </w:p>
        </w:tc>
        <w:tc>
          <w:tcPr>
            <w:tcW w:w="1083" w:type="dxa"/>
            <w:vAlign w:val="center"/>
          </w:tcPr>
          <w:p w14:paraId="6BADD59E" w14:textId="1993E91D" w:rsidR="0027134D" w:rsidRPr="003F2143" w:rsidRDefault="0027134D" w:rsidP="00B243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3895S</w:t>
            </w:r>
          </w:p>
        </w:tc>
        <w:tc>
          <w:tcPr>
            <w:tcW w:w="1494" w:type="dxa"/>
            <w:vAlign w:val="center"/>
          </w:tcPr>
          <w:p w14:paraId="06E8F4AE" w14:textId="2D05E7D2" w:rsidR="0027134D" w:rsidRPr="003F2143" w:rsidRDefault="0027134D" w:rsidP="00B243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100</w:t>
            </w:r>
            <w:r w:rsidR="003F2143">
              <w:rPr>
                <w:rFonts w:cs="Times New Roman"/>
                <w:sz w:val="20"/>
                <w:szCs w:val="20"/>
              </w:rPr>
              <w:t>µ</w:t>
            </w:r>
            <w:r w:rsidRPr="003F2143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1770" w:type="dxa"/>
            <w:vAlign w:val="center"/>
          </w:tcPr>
          <w:p w14:paraId="31FF6871" w14:textId="750B6430" w:rsidR="0027134D" w:rsidRPr="003F2143" w:rsidRDefault="0027134D" w:rsidP="00B243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1/1000</w:t>
            </w:r>
          </w:p>
        </w:tc>
      </w:tr>
      <w:tr w:rsidR="0027134D" w:rsidRPr="00B243E0" w14:paraId="4204325A" w14:textId="77777777" w:rsidTr="00B24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Align w:val="center"/>
          </w:tcPr>
          <w:p w14:paraId="6776F578" w14:textId="77E699EC" w:rsidR="0027134D" w:rsidRPr="003F2143" w:rsidRDefault="0027134D" w:rsidP="0027134D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Anti-</w:t>
            </w:r>
            <w:r w:rsidRPr="003F2143">
              <w:rPr>
                <w:rFonts w:cs="Times New Roman"/>
                <w:color w:val="1C1D1E"/>
                <w:sz w:val="20"/>
                <w:szCs w:val="20"/>
              </w:rPr>
              <w:t>Human VE-cadherin (clone # 123413)</w:t>
            </w:r>
          </w:p>
        </w:tc>
        <w:tc>
          <w:tcPr>
            <w:tcW w:w="1440" w:type="dxa"/>
            <w:vAlign w:val="center"/>
          </w:tcPr>
          <w:p w14:paraId="59B3EA83" w14:textId="43E77132" w:rsidR="0027134D" w:rsidRPr="003F2143" w:rsidRDefault="0027134D" w:rsidP="002713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3F2143">
              <w:rPr>
                <w:rFonts w:cs="Times New Roman"/>
                <w:color w:val="000000"/>
                <w:sz w:val="20"/>
                <w:szCs w:val="20"/>
              </w:rPr>
              <w:t>Mouse MAB</w:t>
            </w:r>
          </w:p>
        </w:tc>
        <w:tc>
          <w:tcPr>
            <w:tcW w:w="243" w:type="dxa"/>
            <w:vAlign w:val="center"/>
          </w:tcPr>
          <w:p w14:paraId="66388F56" w14:textId="79746063" w:rsidR="0027134D" w:rsidRPr="003F2143" w:rsidRDefault="0027134D" w:rsidP="00B24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Human</w:t>
            </w:r>
          </w:p>
        </w:tc>
        <w:tc>
          <w:tcPr>
            <w:tcW w:w="1050" w:type="dxa"/>
            <w:vAlign w:val="center"/>
          </w:tcPr>
          <w:p w14:paraId="22DFB7BA" w14:textId="2DA8BF31" w:rsidR="0027134D" w:rsidRPr="003F2143" w:rsidRDefault="0027134D" w:rsidP="00B24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R&amp;D</w:t>
            </w:r>
          </w:p>
        </w:tc>
        <w:tc>
          <w:tcPr>
            <w:tcW w:w="1083" w:type="dxa"/>
            <w:vAlign w:val="center"/>
          </w:tcPr>
          <w:p w14:paraId="7B981A1B" w14:textId="521B4BD7" w:rsidR="0027134D" w:rsidRPr="00A836A6" w:rsidRDefault="0027134D" w:rsidP="00A836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3F2143">
              <w:rPr>
                <w:rFonts w:cs="Times New Roman"/>
                <w:color w:val="000000"/>
                <w:sz w:val="20"/>
                <w:szCs w:val="20"/>
              </w:rPr>
              <w:t>MAB9381 (Lot. KCL0322081)</w:t>
            </w:r>
          </w:p>
        </w:tc>
        <w:tc>
          <w:tcPr>
            <w:tcW w:w="1494" w:type="dxa"/>
            <w:vAlign w:val="center"/>
          </w:tcPr>
          <w:p w14:paraId="152E7F36" w14:textId="4F1E7564" w:rsidR="0027134D" w:rsidRPr="003F2143" w:rsidRDefault="0027134D" w:rsidP="00B24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0.5mg/ml</w:t>
            </w:r>
          </w:p>
        </w:tc>
        <w:tc>
          <w:tcPr>
            <w:tcW w:w="1770" w:type="dxa"/>
            <w:vAlign w:val="center"/>
          </w:tcPr>
          <w:p w14:paraId="33D308C5" w14:textId="2115D1EF" w:rsidR="0027134D" w:rsidRPr="003F2143" w:rsidRDefault="0027134D" w:rsidP="00B24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1/1000</w:t>
            </w:r>
          </w:p>
        </w:tc>
      </w:tr>
      <w:tr w:rsidR="0027134D" w:rsidRPr="00B243E0" w14:paraId="4E58E077" w14:textId="77777777" w:rsidTr="00B243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Align w:val="center"/>
          </w:tcPr>
          <w:p w14:paraId="4E6489F9" w14:textId="542B0443" w:rsidR="0027134D" w:rsidRPr="003F2143" w:rsidRDefault="0027134D" w:rsidP="0027134D">
            <w:pPr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Anti-</w:t>
            </w:r>
            <w:r w:rsidRPr="003F2143">
              <w:rPr>
                <w:rFonts w:cs="Times New Roman"/>
                <w:color w:val="1C1D1E"/>
                <w:sz w:val="20"/>
                <w:szCs w:val="20"/>
              </w:rPr>
              <w:t xml:space="preserve">Mouse VE-Cadherin </w:t>
            </w:r>
          </w:p>
        </w:tc>
        <w:tc>
          <w:tcPr>
            <w:tcW w:w="1440" w:type="dxa"/>
            <w:vAlign w:val="center"/>
          </w:tcPr>
          <w:p w14:paraId="020DF7C4" w14:textId="6F100209" w:rsidR="0027134D" w:rsidRPr="003F2143" w:rsidRDefault="0027134D" w:rsidP="002713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C1D1E"/>
                <w:sz w:val="20"/>
                <w:szCs w:val="20"/>
              </w:rPr>
            </w:pPr>
            <w:r w:rsidRPr="003F2143">
              <w:rPr>
                <w:rFonts w:cs="Times New Roman"/>
                <w:color w:val="1C1D1E"/>
                <w:sz w:val="20"/>
                <w:szCs w:val="20"/>
              </w:rPr>
              <w:t xml:space="preserve">Goat PAB </w:t>
            </w:r>
          </w:p>
        </w:tc>
        <w:tc>
          <w:tcPr>
            <w:tcW w:w="243" w:type="dxa"/>
            <w:vAlign w:val="center"/>
          </w:tcPr>
          <w:p w14:paraId="6CE6D9AA" w14:textId="77B0CA03" w:rsidR="0027134D" w:rsidRPr="003F2143" w:rsidRDefault="0027134D" w:rsidP="00B243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Mouse</w:t>
            </w:r>
          </w:p>
        </w:tc>
        <w:tc>
          <w:tcPr>
            <w:tcW w:w="1050" w:type="dxa"/>
            <w:vAlign w:val="center"/>
          </w:tcPr>
          <w:p w14:paraId="6F394931" w14:textId="3E402C53" w:rsidR="0027134D" w:rsidRPr="003F2143" w:rsidRDefault="0027134D" w:rsidP="00B243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R&amp;D</w:t>
            </w:r>
          </w:p>
        </w:tc>
        <w:tc>
          <w:tcPr>
            <w:tcW w:w="1083" w:type="dxa"/>
            <w:vAlign w:val="center"/>
          </w:tcPr>
          <w:p w14:paraId="03B9C614" w14:textId="5A293583" w:rsidR="0027134D" w:rsidRPr="003F2143" w:rsidRDefault="0027134D" w:rsidP="002713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C1D1E"/>
                <w:sz w:val="20"/>
                <w:szCs w:val="20"/>
              </w:rPr>
            </w:pPr>
            <w:r w:rsidRPr="003F2143">
              <w:rPr>
                <w:rFonts w:cs="Times New Roman"/>
                <w:color w:val="1C1D1E"/>
                <w:sz w:val="20"/>
                <w:szCs w:val="20"/>
              </w:rPr>
              <w:t>AF1002-SP</w:t>
            </w:r>
          </w:p>
        </w:tc>
        <w:tc>
          <w:tcPr>
            <w:tcW w:w="1494" w:type="dxa"/>
            <w:vAlign w:val="center"/>
          </w:tcPr>
          <w:p w14:paraId="08F0A8B0" w14:textId="73920061" w:rsidR="0027134D" w:rsidRPr="003F2143" w:rsidRDefault="0027134D" w:rsidP="00B243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0.2mg/ml</w:t>
            </w:r>
          </w:p>
        </w:tc>
        <w:tc>
          <w:tcPr>
            <w:tcW w:w="1770" w:type="dxa"/>
            <w:vAlign w:val="center"/>
          </w:tcPr>
          <w:p w14:paraId="13841CFD" w14:textId="0B5F9AB8" w:rsidR="0027134D" w:rsidRPr="003F2143" w:rsidRDefault="0027134D" w:rsidP="00B243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1/1000</w:t>
            </w:r>
          </w:p>
        </w:tc>
      </w:tr>
      <w:tr w:rsidR="0027134D" w:rsidRPr="00B243E0" w14:paraId="5A4EBB13" w14:textId="77777777" w:rsidTr="00B24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Align w:val="center"/>
          </w:tcPr>
          <w:p w14:paraId="650C53A3" w14:textId="45C323DB" w:rsidR="0027134D" w:rsidRPr="003F2143" w:rsidRDefault="0027134D" w:rsidP="0027134D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F2143">
              <w:rPr>
                <w:rFonts w:cs="Times New Roman"/>
                <w:color w:val="000000"/>
                <w:sz w:val="20"/>
                <w:szCs w:val="20"/>
              </w:rPr>
              <w:t>Anti-GAPDH Antibody</w:t>
            </w:r>
          </w:p>
        </w:tc>
        <w:tc>
          <w:tcPr>
            <w:tcW w:w="1440" w:type="dxa"/>
            <w:vAlign w:val="center"/>
          </w:tcPr>
          <w:p w14:paraId="24F1777F" w14:textId="36677DAB" w:rsidR="0027134D" w:rsidRPr="003F2143" w:rsidRDefault="0027134D" w:rsidP="002713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C1D1E"/>
                <w:sz w:val="20"/>
                <w:szCs w:val="20"/>
              </w:rPr>
            </w:pPr>
            <w:r w:rsidRPr="003F2143">
              <w:rPr>
                <w:rFonts w:cs="Times New Roman"/>
                <w:color w:val="1C1D1E"/>
                <w:sz w:val="20"/>
                <w:szCs w:val="20"/>
              </w:rPr>
              <w:t>Rabbit MAB</w:t>
            </w:r>
          </w:p>
        </w:tc>
        <w:tc>
          <w:tcPr>
            <w:tcW w:w="243" w:type="dxa"/>
            <w:vAlign w:val="center"/>
          </w:tcPr>
          <w:p w14:paraId="5E821076" w14:textId="22DEDB7C" w:rsidR="0027134D" w:rsidRPr="003F2143" w:rsidRDefault="0027134D" w:rsidP="00B24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Human/ Mouse</w:t>
            </w:r>
          </w:p>
        </w:tc>
        <w:tc>
          <w:tcPr>
            <w:tcW w:w="1050" w:type="dxa"/>
            <w:vAlign w:val="center"/>
          </w:tcPr>
          <w:p w14:paraId="3EBE6A17" w14:textId="06320E39" w:rsidR="0027134D" w:rsidRPr="003F2143" w:rsidRDefault="0027134D" w:rsidP="00B24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CST</w:t>
            </w:r>
          </w:p>
        </w:tc>
        <w:tc>
          <w:tcPr>
            <w:tcW w:w="1083" w:type="dxa"/>
            <w:vAlign w:val="center"/>
          </w:tcPr>
          <w:p w14:paraId="29F8CB6C" w14:textId="56A66198" w:rsidR="0027134D" w:rsidRPr="003F2143" w:rsidRDefault="0027134D" w:rsidP="002713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3F2143">
              <w:rPr>
                <w:rFonts w:cs="Times New Roman"/>
                <w:color w:val="000000"/>
                <w:sz w:val="20"/>
                <w:szCs w:val="20"/>
              </w:rPr>
              <w:t>4436S</w:t>
            </w:r>
          </w:p>
        </w:tc>
        <w:tc>
          <w:tcPr>
            <w:tcW w:w="1494" w:type="dxa"/>
            <w:vAlign w:val="center"/>
          </w:tcPr>
          <w:p w14:paraId="48A0CA9F" w14:textId="193AB28E" w:rsidR="0027134D" w:rsidRPr="003F2143" w:rsidRDefault="0027134D" w:rsidP="00B24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100</w:t>
            </w:r>
            <w:r w:rsidR="003F2143">
              <w:rPr>
                <w:rFonts w:cs="Times New Roman"/>
                <w:sz w:val="20"/>
                <w:szCs w:val="20"/>
              </w:rPr>
              <w:t>µ</w:t>
            </w:r>
            <w:r w:rsidRPr="003F2143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1770" w:type="dxa"/>
            <w:vAlign w:val="center"/>
          </w:tcPr>
          <w:p w14:paraId="5B8A0E2D" w14:textId="33FDA069" w:rsidR="0027134D" w:rsidRPr="003F2143" w:rsidRDefault="0027134D" w:rsidP="00B243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F2143">
              <w:rPr>
                <w:rFonts w:cs="Times New Roman"/>
                <w:sz w:val="20"/>
                <w:szCs w:val="20"/>
              </w:rPr>
              <w:t>1/1000</w:t>
            </w:r>
          </w:p>
        </w:tc>
      </w:tr>
    </w:tbl>
    <w:p w14:paraId="00EE84BA" w14:textId="0102E8E8" w:rsidR="009C2BBC" w:rsidRPr="00B243E0" w:rsidRDefault="00367BC9" w:rsidP="009C2BBC">
      <w:pPr>
        <w:rPr>
          <w:rFonts w:cs="Times New Roman"/>
          <w:sz w:val="20"/>
          <w:szCs w:val="20"/>
        </w:rPr>
      </w:pPr>
      <w:r w:rsidRPr="00367BC9">
        <w:rPr>
          <w:rFonts w:cs="Times New Roman"/>
          <w:i/>
          <w:iCs/>
          <w:sz w:val="20"/>
          <w:szCs w:val="20"/>
        </w:rPr>
        <w:t>Abbreviations</w:t>
      </w:r>
      <w:r>
        <w:rPr>
          <w:rFonts w:cs="Times New Roman"/>
          <w:sz w:val="20"/>
          <w:szCs w:val="20"/>
        </w:rPr>
        <w:t xml:space="preserve">: MAB; monoclonal antibody, PAB; polyclonal antibody, IL-1R1; interleukin-1 receptor type I, SMA; smooth muscle actin.  </w:t>
      </w:r>
    </w:p>
    <w:p w14:paraId="4C04784B" w14:textId="77777777" w:rsidR="009C2BBC" w:rsidRPr="00B243E0" w:rsidRDefault="009C2BBC" w:rsidP="009C2BBC">
      <w:pPr>
        <w:rPr>
          <w:rFonts w:cs="Times New Roman"/>
          <w:sz w:val="20"/>
          <w:szCs w:val="20"/>
        </w:rPr>
      </w:pPr>
    </w:p>
    <w:p w14:paraId="312FA3A8" w14:textId="77777777" w:rsidR="009C2BBC" w:rsidRPr="009C2BBC" w:rsidRDefault="009C2BBC" w:rsidP="009C2BBC"/>
    <w:p w14:paraId="7B65BC41" w14:textId="41074AE8" w:rsidR="00DE23E8" w:rsidRPr="001549D3" w:rsidRDefault="00DE23E8" w:rsidP="00916B55">
      <w:pPr>
        <w:pStyle w:val="Heading1"/>
        <w:numPr>
          <w:ilvl w:val="0"/>
          <w:numId w:val="0"/>
        </w:numPr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92C5CF" w14:textId="77777777" w:rsidR="004141C7" w:rsidRDefault="004141C7" w:rsidP="00117666">
      <w:pPr>
        <w:spacing w:after="0"/>
      </w:pPr>
      <w:r>
        <w:separator/>
      </w:r>
    </w:p>
  </w:endnote>
  <w:endnote w:type="continuationSeparator" w:id="0">
    <w:p w14:paraId="2A9348B2" w14:textId="77777777" w:rsidR="004141C7" w:rsidRDefault="004141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BEC7AA" w14:textId="77777777" w:rsidR="004141C7" w:rsidRDefault="004141C7" w:rsidP="00117666">
      <w:pPr>
        <w:spacing w:after="0"/>
      </w:pPr>
      <w:r>
        <w:separator/>
      </w:r>
    </w:p>
  </w:footnote>
  <w:footnote w:type="continuationSeparator" w:id="0">
    <w:p w14:paraId="1948DC9C" w14:textId="77777777" w:rsidR="004141C7" w:rsidRDefault="004141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39024612">
    <w:abstractNumId w:val="0"/>
  </w:num>
  <w:num w:numId="2" w16cid:durableId="743527173">
    <w:abstractNumId w:val="4"/>
  </w:num>
  <w:num w:numId="3" w16cid:durableId="1850832076">
    <w:abstractNumId w:val="1"/>
  </w:num>
  <w:num w:numId="4" w16cid:durableId="664168795">
    <w:abstractNumId w:val="5"/>
  </w:num>
  <w:num w:numId="5" w16cid:durableId="4716768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77810233">
    <w:abstractNumId w:val="3"/>
  </w:num>
  <w:num w:numId="7" w16cid:durableId="2085760790">
    <w:abstractNumId w:val="6"/>
  </w:num>
  <w:num w:numId="8" w16cid:durableId="1226376857">
    <w:abstractNumId w:val="6"/>
  </w:num>
  <w:num w:numId="9" w16cid:durableId="842087388">
    <w:abstractNumId w:val="6"/>
  </w:num>
  <w:num w:numId="10" w16cid:durableId="1025325372">
    <w:abstractNumId w:val="6"/>
  </w:num>
  <w:num w:numId="11" w16cid:durableId="1383092837">
    <w:abstractNumId w:val="6"/>
  </w:num>
  <w:num w:numId="12" w16cid:durableId="942608450">
    <w:abstractNumId w:val="6"/>
  </w:num>
  <w:num w:numId="13" w16cid:durableId="487093820">
    <w:abstractNumId w:val="3"/>
  </w:num>
  <w:num w:numId="14" w16cid:durableId="428547764">
    <w:abstractNumId w:val="2"/>
  </w:num>
  <w:num w:numId="15" w16cid:durableId="1883976050">
    <w:abstractNumId w:val="2"/>
  </w:num>
  <w:num w:numId="16" w16cid:durableId="38163495">
    <w:abstractNumId w:val="2"/>
  </w:num>
  <w:num w:numId="17" w16cid:durableId="1319991237">
    <w:abstractNumId w:val="2"/>
  </w:num>
  <w:num w:numId="18" w16cid:durableId="2008631447">
    <w:abstractNumId w:val="2"/>
  </w:num>
  <w:num w:numId="19" w16cid:durableId="17518052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63E7"/>
    <w:rsid w:val="00105FD9"/>
    <w:rsid w:val="00117666"/>
    <w:rsid w:val="0015165D"/>
    <w:rsid w:val="001549D3"/>
    <w:rsid w:val="00160065"/>
    <w:rsid w:val="00177D84"/>
    <w:rsid w:val="00267D18"/>
    <w:rsid w:val="0027134D"/>
    <w:rsid w:val="00274347"/>
    <w:rsid w:val="002868E2"/>
    <w:rsid w:val="002869C3"/>
    <w:rsid w:val="002936E4"/>
    <w:rsid w:val="002B4A57"/>
    <w:rsid w:val="002C74CA"/>
    <w:rsid w:val="003123F4"/>
    <w:rsid w:val="003544FB"/>
    <w:rsid w:val="00367BC9"/>
    <w:rsid w:val="003D2F2D"/>
    <w:rsid w:val="003F2143"/>
    <w:rsid w:val="00401590"/>
    <w:rsid w:val="004141C7"/>
    <w:rsid w:val="00447801"/>
    <w:rsid w:val="00452E9C"/>
    <w:rsid w:val="00466158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63CE"/>
    <w:rsid w:val="00774216"/>
    <w:rsid w:val="00790BB3"/>
    <w:rsid w:val="007C206C"/>
    <w:rsid w:val="00817DD6"/>
    <w:rsid w:val="00835E76"/>
    <w:rsid w:val="0083759F"/>
    <w:rsid w:val="00885156"/>
    <w:rsid w:val="00906288"/>
    <w:rsid w:val="009151AA"/>
    <w:rsid w:val="00916B55"/>
    <w:rsid w:val="0093429D"/>
    <w:rsid w:val="00943573"/>
    <w:rsid w:val="00964134"/>
    <w:rsid w:val="00970F7D"/>
    <w:rsid w:val="00994A3D"/>
    <w:rsid w:val="009C2B12"/>
    <w:rsid w:val="009C2BBC"/>
    <w:rsid w:val="00A174D9"/>
    <w:rsid w:val="00A836A6"/>
    <w:rsid w:val="00AA4D24"/>
    <w:rsid w:val="00AB6715"/>
    <w:rsid w:val="00B1671E"/>
    <w:rsid w:val="00B243E0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1C70"/>
    <w:rsid w:val="00D74B93"/>
    <w:rsid w:val="00DB59C3"/>
    <w:rsid w:val="00DC259A"/>
    <w:rsid w:val="00DE23E8"/>
    <w:rsid w:val="00E1385B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1">
    <w:name w:val="Plain Table 1"/>
    <w:basedOn w:val="TableNormal"/>
    <w:uiPriority w:val="41"/>
    <w:rsid w:val="009C2BB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9C2BB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9C2BB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6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3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3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0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9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0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faidi, Mabruka</cp:lastModifiedBy>
  <cp:revision>13</cp:revision>
  <cp:lastPrinted>2013-10-03T12:51:00Z</cp:lastPrinted>
  <dcterms:created xsi:type="dcterms:W3CDTF">2018-11-23T08:58:00Z</dcterms:created>
  <dcterms:modified xsi:type="dcterms:W3CDTF">2023-03-20T20:19:00Z</dcterms:modified>
</cp:coreProperties>
</file>